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lang w:val="en-US"/>
        </w:rPr>
        <w:t xml:space="preserve">Table S4. </w:t>
      </w:r>
      <w:r>
        <w:rPr>
          <w:rFonts w:cs="Times New Roman" w:ascii="Times New Roman" w:hAnsi="Times New Roman"/>
          <w:lang w:val="en-US"/>
        </w:rPr>
        <w:t>Identities of the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detected 16S rRNA gene variants to GenBank entries and host species of the </w:t>
      </w:r>
      <w:r>
        <w:rPr>
          <w:rFonts w:cs="Times New Roman" w:ascii="Times New Roman" w:hAnsi="Times New Roman"/>
          <w:i/>
          <w:lang w:val="en-US"/>
        </w:rPr>
        <w:t>A. phagocytophilum</w:t>
      </w:r>
      <w:r>
        <w:rPr>
          <w:rFonts w:cs="Times New Roman" w:ascii="Times New Roman" w:hAnsi="Times New Roman"/>
          <w:lang w:val="en-US"/>
        </w:rPr>
        <w:t xml:space="preserve"> positive samples (n = 391</w:t>
      </w:r>
      <w:r>
        <w:rPr/>
        <w:t>)</w:t>
      </w:r>
    </w:p>
    <w:tbl>
      <w:tblPr>
        <w:tblW w:w="9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275"/>
        <w:gridCol w:w="2552"/>
        <w:gridCol w:w="1559"/>
        <w:gridCol w:w="1134"/>
        <w:gridCol w:w="1843"/>
      </w:tblGrid>
      <w:tr>
        <w:trPr>
          <w:trHeight w:val="62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6S rRNA gene varia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umber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ost speci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6S rRNA gene varia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umb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ost species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T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 (49) roe deer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F1367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17 (42) roe deer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 (24) rodent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Cs w:val="18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(7) cattle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(54) shee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Cs w:val="18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 (31) ticks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(63) dog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F4818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12 (18) red deer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(34) tick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Cs w:val="18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 (51) sheep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025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 (42) humans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Cs w:val="18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(3) chamois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 (61) dog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F1367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13 (42) roe deer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 (28) hors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Cs w:val="18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 (31) ticks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 (12) wild boar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F384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7 (42) roe deer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 (51) shee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Y2817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2 (42) roe deer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Cs w:val="18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Cs w:val="18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(18) red de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Cs w:val="18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(51) sheep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(2) cat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(17) rodents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(2) red fox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Cs w:val="18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(31) ticks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F1367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 (34) hedgehog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U2365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3 (42) roe deer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 (61) dog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F172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(17) rodents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(42) huma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Cs w:val="18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1 (18) red deer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(2) cat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U2366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2 (51) sheep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(2) red fox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Y0826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(17) rodents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 (31) tick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C7404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(17) rodents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732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 (51) shee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Y2818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(31) ticks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 (15) European bis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Cs w:val="18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Cs w:val="18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 (17) rodent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 (7) catt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(3) shrew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2 (18) red de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Cs w:val="18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Cs w:val="18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(1) go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(3) chamo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ind w:right="-284" w:hanging="0"/>
        <w:jc w:val="both"/>
        <w:rPr/>
      </w:pP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 xml:space="preserve">Prevalence of the respective 16S rRNA gene variant in the dataset. </w:t>
      </w:r>
      <w:r>
        <w:rPr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NT = nontypeable. </w:t>
      </w:r>
      <w:r>
        <w:rPr>
          <w:rFonts w:cs="Times New Roman" w:ascii="Times New Roman" w:hAnsi="Times New Roman"/>
          <w:vertAlign w:val="superscript"/>
          <w:lang w:val="en-GB"/>
        </w:rPr>
        <w:t>3</w:t>
      </w:r>
      <w:r>
        <w:rPr>
          <w:rFonts w:cs="Times New Roman" w:ascii="Times New Roman" w:hAnsi="Times New Roman"/>
          <w:lang w:val="en-GB"/>
        </w:rPr>
        <w:t xml:space="preserve">n (n) = nontypeable strains (all strains). </w:t>
      </w:r>
      <w:r>
        <w:rPr>
          <w:rFonts w:cs="Times New Roman" w:ascii="Times New Roman" w:hAnsi="Times New Roman"/>
          <w:vertAlign w:val="superscript"/>
          <w:lang w:val="en-GB"/>
        </w:rPr>
        <w:t>4</w:t>
      </w:r>
      <w:r>
        <w:rPr>
          <w:rFonts w:cs="Times New Roman" w:ascii="Times New Roman" w:hAnsi="Times New Roman"/>
          <w:lang w:val="en-GB"/>
        </w:rPr>
        <w:t>n (n) = strains with respective 16S rRNA gene variant (typeable strains)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6T17:54:00Z</dcterms:created>
  <dc:creator>Friederike von Loewenich</dc:creator>
  <dc:description/>
  <cp:keywords/>
  <dc:language>en-US</dc:language>
  <cp:lastModifiedBy>Friederike von Loewenich</cp:lastModifiedBy>
  <cp:lastPrinted>2013-08-28T22:01:00Z</cp:lastPrinted>
  <dcterms:modified xsi:type="dcterms:W3CDTF">2013-09-17T16:36:00Z</dcterms:modified>
  <cp:revision>20</cp:revision>
  <dc:subject/>
  <dc:title>Table S4</dc:title>
</cp:coreProperties>
</file>